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583" w:rsidRPr="00CE47E3" w:rsidRDefault="00BA33F8" w:rsidP="009C1583">
      <w:pPr>
        <w:pStyle w:val="Caption"/>
        <w:keepNext/>
        <w:rPr>
          <w:b w:val="0"/>
          <w:color w:val="auto"/>
          <w:sz w:val="22"/>
          <w:szCs w:val="22"/>
        </w:rPr>
      </w:pPr>
      <w:bookmarkStart w:id="0" w:name="_Ref418680552"/>
      <w:bookmarkStart w:id="1" w:name="_Ref431826165"/>
      <w:bookmarkStart w:id="2" w:name="_Ref431826644"/>
      <w:r w:rsidRPr="00BA33F8">
        <w:rPr>
          <w:color w:val="auto"/>
          <w:sz w:val="22"/>
          <w:szCs w:val="22"/>
        </w:rPr>
        <w:t>S</w:t>
      </w:r>
      <w:r w:rsidR="00310340">
        <w:rPr>
          <w:color w:val="auto"/>
          <w:sz w:val="22"/>
          <w:szCs w:val="22"/>
        </w:rPr>
        <w:t>5</w:t>
      </w:r>
      <w:r w:rsidRPr="00BA33F8">
        <w:rPr>
          <w:color w:val="auto"/>
          <w:sz w:val="22"/>
          <w:szCs w:val="22"/>
        </w:rPr>
        <w:t xml:space="preserve"> Table.</w:t>
      </w:r>
      <w:r w:rsidR="009C1583" w:rsidRPr="00BA33F8">
        <w:rPr>
          <w:color w:val="auto"/>
          <w:sz w:val="22"/>
          <w:szCs w:val="22"/>
        </w:rPr>
        <w:t xml:space="preserve"> Search criteria used to build reference databases for each locus from NCBI's GenBank</w:t>
      </w:r>
      <w:bookmarkEnd w:id="0"/>
      <w:bookmarkEnd w:id="1"/>
      <w:bookmarkEnd w:id="2"/>
      <w:r w:rsidR="009C1583" w:rsidRPr="00BA33F8">
        <w:rPr>
          <w:color w:val="auto"/>
          <w:sz w:val="22"/>
          <w:szCs w:val="22"/>
        </w:rPr>
        <w:t>.</w:t>
      </w:r>
      <w:r w:rsidR="009C1583">
        <w:rPr>
          <w:b w:val="0"/>
          <w:color w:val="auto"/>
          <w:sz w:val="22"/>
          <w:szCs w:val="22"/>
        </w:rPr>
        <w:t xml:space="preserve"> Reference databases were </w:t>
      </w:r>
      <w:r w:rsidR="009C1583" w:rsidRPr="00490000">
        <w:rPr>
          <w:b w:val="0"/>
          <w:color w:val="auto"/>
          <w:sz w:val="22"/>
          <w:szCs w:val="22"/>
        </w:rPr>
        <w:t>filtered to remove sequences with more than five consecutive N’s</w:t>
      </w:r>
      <w:r w:rsidR="009C1583">
        <w:rPr>
          <w:b w:val="0"/>
          <w:color w:val="auto"/>
          <w:sz w:val="22"/>
          <w:szCs w:val="22"/>
        </w:rPr>
        <w:t xml:space="preserve"> prior to making taxonomic assignments.</w:t>
      </w:r>
    </w:p>
    <w:tbl>
      <w:tblPr>
        <w:tblW w:w="91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06"/>
        <w:gridCol w:w="1371"/>
        <w:gridCol w:w="5504"/>
        <w:gridCol w:w="1250"/>
      </w:tblGrid>
      <w:tr w:rsidR="009C1583" w:rsidRPr="00C06D04" w:rsidTr="00F34843">
        <w:trPr>
          <w:trHeight w:val="463"/>
        </w:trPr>
        <w:tc>
          <w:tcPr>
            <w:tcW w:w="10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C06D04">
              <w:rPr>
                <w:b/>
              </w:rPr>
              <w:t>Locus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C06D04">
              <w:rPr>
                <w:b/>
              </w:rPr>
              <w:t>Download Date</w:t>
            </w:r>
          </w:p>
        </w:tc>
        <w:tc>
          <w:tcPr>
            <w:tcW w:w="55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C06D04">
              <w:rPr>
                <w:b/>
              </w:rPr>
              <w:t>Search String</w:t>
            </w:r>
          </w:p>
        </w:tc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C06D04">
              <w:rPr>
                <w:b/>
              </w:rPr>
              <w:t>No. of Sequences</w:t>
            </w:r>
          </w:p>
        </w:tc>
      </w:tr>
      <w:tr w:rsidR="009C1583" w:rsidRPr="00C06D04" w:rsidTr="00F34843">
        <w:trPr>
          <w:trHeight w:val="476"/>
        </w:trPr>
        <w:tc>
          <w:tcPr>
            <w:tcW w:w="10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F35AA3">
              <w:rPr>
                <w:i/>
              </w:rPr>
              <w:t>mat</w:t>
            </w:r>
            <w:r w:rsidRPr="00F35AA3">
              <w:t>K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C06D04">
              <w:t>2014/09/30</w:t>
            </w:r>
          </w:p>
        </w:tc>
        <w:tc>
          <w:tcPr>
            <w:tcW w:w="55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F35AA3">
              <w:t>matK</w:t>
            </w:r>
            <w:r w:rsidRPr="00C06D04">
              <w:t>[title] OR "maturase K"[title] AND 0:5000[Sequence Length] NOT unverified NOT pseudogene</w:t>
            </w:r>
          </w:p>
        </w:tc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C06D04">
              <w:t>84,131</w:t>
            </w:r>
          </w:p>
        </w:tc>
      </w:tr>
      <w:tr w:rsidR="009C1583" w:rsidRPr="00C06D04" w:rsidTr="00F34843">
        <w:trPr>
          <w:trHeight w:val="463"/>
        </w:trPr>
        <w:tc>
          <w:tcPr>
            <w:tcW w:w="10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F35AA3">
              <w:rPr>
                <w:i/>
              </w:rPr>
              <w:t>rbc</w:t>
            </w:r>
            <w:r w:rsidRPr="00F35AA3">
              <w:t>L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C06D04">
              <w:t>2014/03/17</w:t>
            </w:r>
          </w:p>
        </w:tc>
        <w:tc>
          <w:tcPr>
            <w:tcW w:w="55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3A0309">
              <w:t>rbc</w:t>
            </w:r>
            <w:r w:rsidRPr="00F35AA3">
              <w:t>L</w:t>
            </w:r>
            <w:r w:rsidRPr="00C06D04">
              <w:t>[gene] AND 0:5000[Sequence Length] NOT pseudogene NOT unverified</w:t>
            </w:r>
          </w:p>
        </w:tc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C06D04">
              <w:t>107,555</w:t>
            </w:r>
          </w:p>
        </w:tc>
      </w:tr>
      <w:tr w:rsidR="009C1583" w:rsidRPr="00C06D04" w:rsidTr="00F34843">
        <w:trPr>
          <w:trHeight w:val="707"/>
        </w:trPr>
        <w:tc>
          <w:tcPr>
            <w:tcW w:w="10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C06D04">
              <w:t>ITS</w:t>
            </w:r>
            <w:r w:rsidR="00D65CE6">
              <w:t>2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C06D04">
              <w:t>2014/09/25</w:t>
            </w:r>
          </w:p>
        </w:tc>
        <w:tc>
          <w:tcPr>
            <w:tcW w:w="55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D65CE6" w:rsidP="00D65CE6">
            <w:r w:rsidRPr="00984817">
              <w:t>(its2[title] OR internal transcribed spacer 2[title]) AND eukaryot*[organism] AND 200:2000[Sequence Length] NOT pseudogene NOT unverified</w:t>
            </w:r>
          </w:p>
        </w:tc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B54DBE" w:rsidP="00F34843">
            <w:r>
              <w:t>660,667</w:t>
            </w:r>
            <w:bookmarkStart w:id="3" w:name="_GoBack"/>
            <w:bookmarkEnd w:id="3"/>
          </w:p>
        </w:tc>
      </w:tr>
      <w:tr w:rsidR="009C1583" w:rsidRPr="00C06D04" w:rsidTr="00F34843">
        <w:trPr>
          <w:trHeight w:val="694"/>
        </w:trPr>
        <w:tc>
          <w:tcPr>
            <w:tcW w:w="10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F35AA3">
              <w:rPr>
                <w:i/>
              </w:rPr>
              <w:t>trn</w:t>
            </w:r>
            <w:r w:rsidRPr="00F35AA3">
              <w:t>L</w:t>
            </w:r>
          </w:p>
        </w:tc>
        <w:tc>
          <w:tcPr>
            <w:tcW w:w="137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C06D04">
              <w:t>2014/09/30</w:t>
            </w:r>
          </w:p>
        </w:tc>
        <w:tc>
          <w:tcPr>
            <w:tcW w:w="55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C06D04">
              <w:t>("green plants"[porgn:__txid33090]) AND 0:5000[Sequence Length] AND (</w:t>
            </w:r>
            <w:r w:rsidRPr="00F35AA3">
              <w:t>trnL</w:t>
            </w:r>
            <w:r w:rsidRPr="00C06D04">
              <w:t>[title] OR "tRNA-Leu"[title]) NOT pseudogene NOT unverified</w:t>
            </w:r>
          </w:p>
        </w:tc>
        <w:tc>
          <w:tcPr>
            <w:tcW w:w="1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C1583" w:rsidRPr="00C06D04" w:rsidRDefault="009C1583" w:rsidP="00F34843">
            <w:r w:rsidRPr="00C06D04">
              <w:t>110,088</w:t>
            </w:r>
          </w:p>
        </w:tc>
      </w:tr>
    </w:tbl>
    <w:p w:rsidR="009C1583" w:rsidRDefault="009C1583" w:rsidP="009C1583"/>
    <w:p w:rsidR="0025799E" w:rsidRDefault="00B54DBE"/>
    <w:sectPr w:rsidR="002579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583"/>
    <w:rsid w:val="000E1FE8"/>
    <w:rsid w:val="00310340"/>
    <w:rsid w:val="003C10CA"/>
    <w:rsid w:val="0047374F"/>
    <w:rsid w:val="00536977"/>
    <w:rsid w:val="009C1583"/>
    <w:rsid w:val="00B54DBE"/>
    <w:rsid w:val="00BA33F8"/>
    <w:rsid w:val="00C122EB"/>
    <w:rsid w:val="00D6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58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C1583"/>
    <w:pPr>
      <w:spacing w:after="200"/>
    </w:pPr>
    <w:rPr>
      <w:rFonts w:ascii="Calibri" w:eastAsia="Calibri" w:hAnsi="Calibri" w:cs="Times New Roman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58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C1583"/>
    <w:pPr>
      <w:spacing w:after="200"/>
    </w:pPr>
    <w:rPr>
      <w:rFonts w:ascii="Calibri" w:eastAsia="Calibri" w:hAnsi="Calibri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Nicole</cp:lastModifiedBy>
  <cp:revision>3</cp:revision>
  <dcterms:created xsi:type="dcterms:W3CDTF">2016-05-26T20:21:00Z</dcterms:created>
  <dcterms:modified xsi:type="dcterms:W3CDTF">2016-05-26T20:30:00Z</dcterms:modified>
</cp:coreProperties>
</file>